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647" w:rsidRPr="00AF2647" w:rsidRDefault="00AF2647" w:rsidP="00AF2647">
      <w:pPr>
        <w:rPr>
          <w:b/>
        </w:rPr>
      </w:pPr>
      <w:r w:rsidRPr="00146EDD">
        <w:rPr>
          <w:b/>
        </w:rPr>
        <w:t>Comparison of Log10 IBV genome copies medians between groups per tissue per interval and P values by Wilcoxon test.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5"/>
        <w:gridCol w:w="2631"/>
        <w:gridCol w:w="2258"/>
        <w:gridCol w:w="1193"/>
        <w:gridCol w:w="1193"/>
      </w:tblGrid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651" w:type="pct"/>
            <w:gridSpan w:val="3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omparison between groups (P values)</w:t>
            </w: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issue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nterval (dpi)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B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Kidney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8946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Kidney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1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5</w:t>
            </w: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Kidney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41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Kidney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53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3613</w:t>
            </w: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543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12</w:t>
            </w: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41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1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1</w:t>
            </w: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7150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AF2647" w:rsidRPr="00146EDD" w:rsidTr="00F957FD">
        <w:trPr>
          <w:cantSplit/>
          <w:jc w:val="center"/>
        </w:trPr>
        <w:tc>
          <w:tcPr>
            <w:tcW w:w="847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rachea</w:t>
            </w:r>
          </w:p>
        </w:tc>
        <w:tc>
          <w:tcPr>
            <w:tcW w:w="150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1289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53</w:t>
            </w:r>
          </w:p>
        </w:tc>
        <w:tc>
          <w:tcPr>
            <w:tcW w:w="681" w:type="pct"/>
            <w:shd w:val="clear" w:color="auto" w:fill="FFFFFF"/>
            <w:tcMar>
              <w:left w:w="60" w:type="dxa"/>
              <w:right w:w="60" w:type="dxa"/>
            </w:tcMar>
          </w:tcPr>
          <w:p w:rsidR="00AF2647" w:rsidRPr="00146EDD" w:rsidRDefault="00AF2647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41</w:t>
            </w:r>
          </w:p>
        </w:tc>
      </w:tr>
    </w:tbl>
    <w:p w:rsidR="004E1B23" w:rsidRDefault="004E1B23"/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47"/>
    <w:rsid w:val="00402FF9"/>
    <w:rsid w:val="004E1B23"/>
    <w:rsid w:val="007004E7"/>
    <w:rsid w:val="00821A71"/>
    <w:rsid w:val="008B3330"/>
    <w:rsid w:val="0091524D"/>
    <w:rsid w:val="009324B8"/>
    <w:rsid w:val="00A5661A"/>
    <w:rsid w:val="00AF2647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7-02-08T21:42:00Z</dcterms:created>
  <dcterms:modified xsi:type="dcterms:W3CDTF">2017-02-08T21:43:00Z</dcterms:modified>
</cp:coreProperties>
</file>